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DDA" w:rsidRPr="00743D4A" w:rsidRDefault="00185505" w:rsidP="00344D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A6F62">
        <w:rPr>
          <w:rFonts w:ascii="Times New Roman" w:hAnsi="Times New Roman" w:cs="Times New Roman"/>
          <w:b/>
          <w:sz w:val="24"/>
          <w:szCs w:val="24"/>
        </w:rPr>
        <w:t>S2 Table</w:t>
      </w:r>
      <w:r w:rsidR="00CA6F62" w:rsidRPr="00CA6F6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44DDA" w:rsidRPr="00743D4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344DDA" w:rsidRPr="00743D4A">
        <w:rPr>
          <w:rFonts w:ascii="Times New Roman" w:hAnsi="Times New Roman" w:cs="Times New Roman"/>
          <w:sz w:val="24"/>
          <w:szCs w:val="24"/>
        </w:rPr>
        <w:t>Median effect (95% credibility interval) of three riparian buffer treatments on detection probabilities for 28 specie</w:t>
      </w:r>
      <w:bookmarkStart w:id="0" w:name="_GoBack"/>
      <w:bookmarkEnd w:id="0"/>
      <w:r w:rsidR="00344DDA" w:rsidRPr="00743D4A">
        <w:rPr>
          <w:rFonts w:ascii="Times New Roman" w:hAnsi="Times New Roman" w:cs="Times New Roman"/>
          <w:sz w:val="24"/>
          <w:szCs w:val="24"/>
        </w:rPr>
        <w:t>s, western Washington, USA, 1993, 1995-1996, and 2003-2004.</w:t>
      </w:r>
      <w:proofErr w:type="gramEnd"/>
      <w:r w:rsidR="00344DDA" w:rsidRPr="00743D4A">
        <w:rPr>
          <w:rFonts w:ascii="Times New Roman" w:hAnsi="Times New Roman" w:cs="Times New Roman"/>
          <w:sz w:val="24"/>
          <w:szCs w:val="24"/>
        </w:rPr>
        <w:t xml:space="preserve">  Treatment effects were averaged across all 5 yea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417"/>
        <w:gridCol w:w="1414"/>
        <w:gridCol w:w="1455"/>
        <w:gridCol w:w="1452"/>
        <w:gridCol w:w="1419"/>
        <w:gridCol w:w="1416"/>
      </w:tblGrid>
      <w:tr w:rsidR="00344DDA" w:rsidRPr="00743D4A" w:rsidTr="00743D4A">
        <w:tc>
          <w:tcPr>
            <w:tcW w:w="954" w:type="dxa"/>
            <w:tcBorders>
              <w:bottom w:val="single" w:sz="4" w:space="0" w:color="auto"/>
            </w:tcBorders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344DDA" w:rsidRPr="00743D4A" w:rsidTr="00743D4A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R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RI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RI</w:t>
            </w:r>
          </w:p>
        </w:tc>
      </w:tr>
      <w:tr w:rsidR="00344DDA" w:rsidRPr="00743D4A" w:rsidTr="00743D4A"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RUHU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4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54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54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RBS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, 0.5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, 0.58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, 0.53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HAWO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, 0.4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, 0.43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, 0.48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NOFL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51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49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41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OSFL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79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85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58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HAFL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6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57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40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PSFL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, 0.99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, 0.99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, 0.98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HUVI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19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62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3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24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WAVI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, 0.6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62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, 0.82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TJ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, 0.32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, 0.57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42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CBCH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, 0.8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, 0.78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, 0.72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BRCR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3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9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6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6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WIWR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, 0.9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, 0.94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, 0.90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GCKI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, 0.6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29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4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VATH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, 0.27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5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6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5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WTH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, 0.67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, 0.74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, 0.46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AMRO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4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, 0.49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, 0.44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CEW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3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, 0.35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, 0.47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HETO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62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0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6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4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BTYW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2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1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3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MGW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4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35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45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WIW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, 0.71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, 0.82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, 0.69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WETA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4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, 0.58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, 0.41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PTO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37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344DDA" w:rsidRPr="00743D4A" w:rsidRDefault="00743D4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4DDA"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25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44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65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, 0.57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, 0.65</w:t>
            </w:r>
          </w:p>
        </w:tc>
      </w:tr>
      <w:tr w:rsidR="00344DDA" w:rsidRPr="00743D4A" w:rsidTr="00743D4A">
        <w:tc>
          <w:tcPr>
            <w:tcW w:w="954" w:type="dxa"/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DEJU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40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41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65</w:t>
            </w:r>
          </w:p>
        </w:tc>
      </w:tr>
      <w:tr w:rsidR="00344DDA" w:rsidRPr="00743D4A" w:rsidTr="00743D4A">
        <w:tc>
          <w:tcPr>
            <w:tcW w:w="954" w:type="dxa"/>
            <w:vAlign w:val="bottom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BHGR</w:t>
            </w:r>
          </w:p>
        </w:tc>
        <w:tc>
          <w:tcPr>
            <w:tcW w:w="1423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24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48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62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, 0.61</w:t>
            </w:r>
          </w:p>
        </w:tc>
        <w:tc>
          <w:tcPr>
            <w:tcW w:w="1425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26" w:type="dxa"/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, 0.53</w:t>
            </w:r>
          </w:p>
        </w:tc>
      </w:tr>
      <w:tr w:rsidR="00344DDA" w:rsidRPr="00743D4A" w:rsidTr="00743D4A"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344DDA" w:rsidRPr="00743D4A" w:rsidRDefault="00344DDA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sz w:val="24"/>
                <w:szCs w:val="24"/>
              </w:rPr>
              <w:t>EVG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2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23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</w:tcPr>
          <w:p w:rsidR="00344DDA" w:rsidRPr="00743D4A" w:rsidRDefault="00344DDA" w:rsidP="00596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13</w:t>
            </w:r>
          </w:p>
        </w:tc>
      </w:tr>
    </w:tbl>
    <w:p w:rsidR="00344DDA" w:rsidRPr="00743D4A" w:rsidRDefault="00344DDA" w:rsidP="00344D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4DDA" w:rsidRPr="00743D4A" w:rsidRDefault="00344DDA">
      <w:pPr>
        <w:rPr>
          <w:rFonts w:ascii="Times New Roman" w:hAnsi="Times New Roman" w:cs="Times New Roman"/>
          <w:sz w:val="24"/>
          <w:szCs w:val="24"/>
        </w:rPr>
      </w:pPr>
    </w:p>
    <w:sectPr w:rsidR="00344DDA" w:rsidRPr="00743D4A" w:rsidSect="00230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44DDA"/>
    <w:rsid w:val="00185505"/>
    <w:rsid w:val="002303C1"/>
    <w:rsid w:val="00344DDA"/>
    <w:rsid w:val="00596B4B"/>
    <w:rsid w:val="00612B61"/>
    <w:rsid w:val="00743D4A"/>
    <w:rsid w:val="008428EF"/>
    <w:rsid w:val="009C09FB"/>
    <w:rsid w:val="00C12AC1"/>
    <w:rsid w:val="00CA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yerhaeuser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ist</dc:creator>
  <cp:lastModifiedBy>Pearson, Scott F (DFW)</cp:lastModifiedBy>
  <cp:revision>5</cp:revision>
  <dcterms:created xsi:type="dcterms:W3CDTF">2015-06-11T16:39:00Z</dcterms:created>
  <dcterms:modified xsi:type="dcterms:W3CDTF">2015-11-04T23:46:00Z</dcterms:modified>
</cp:coreProperties>
</file>